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798AF1" w14:textId="77777777" w:rsidR="00825FEB" w:rsidRPr="005256BE" w:rsidRDefault="00BD3AF9" w:rsidP="00825FEB">
      <w:pPr>
        <w:rPr>
          <w:rFonts w:ascii="Times New Roman" w:hAnsi="Times New Roman"/>
          <w:bCs/>
          <w:sz w:val="24"/>
        </w:rPr>
      </w:pPr>
      <w:r w:rsidRPr="005256BE">
        <w:rPr>
          <w:rFonts w:ascii="Times New Roman" w:hAnsi="Times New Roman"/>
          <w:b/>
          <w:sz w:val="24"/>
        </w:rPr>
        <w:t xml:space="preserve">Table </w:t>
      </w:r>
      <w:r w:rsidR="000C544D" w:rsidRPr="005256BE">
        <w:rPr>
          <w:rFonts w:ascii="Times New Roman" w:hAnsi="Times New Roman"/>
          <w:b/>
          <w:sz w:val="24"/>
        </w:rPr>
        <w:t>S</w:t>
      </w:r>
      <w:r w:rsidRPr="005256BE">
        <w:rPr>
          <w:rFonts w:ascii="Times New Roman" w:hAnsi="Times New Roman"/>
          <w:b/>
          <w:sz w:val="24"/>
        </w:rPr>
        <w:t>1</w:t>
      </w:r>
      <w:r w:rsidRPr="005256BE">
        <w:rPr>
          <w:rFonts w:ascii="Times New Roman" w:hAnsi="Times New Roman"/>
          <w:bCs/>
          <w:sz w:val="24"/>
        </w:rPr>
        <w:t xml:space="preserve">. </w:t>
      </w:r>
      <w:r w:rsidR="00825FEB" w:rsidRPr="005256BE">
        <w:rPr>
          <w:rFonts w:ascii="Times New Roman" w:hAnsi="Times New Roman"/>
          <w:bCs/>
          <w:sz w:val="24"/>
        </w:rPr>
        <w:t>Sampling sites and numbers of individuals in the study.</w:t>
      </w:r>
    </w:p>
    <w:tbl>
      <w:tblPr>
        <w:tblOverlap w:val="never"/>
        <w:tblW w:w="112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6"/>
        <w:gridCol w:w="2031"/>
        <w:gridCol w:w="2488"/>
        <w:gridCol w:w="1574"/>
        <w:gridCol w:w="2031"/>
      </w:tblGrid>
      <w:tr w:rsidR="005256BE" w:rsidRPr="005256BE" w14:paraId="6EFD1674" w14:textId="77777777" w:rsidTr="00A358E3">
        <w:trPr>
          <w:trHeight w:val="538"/>
        </w:trPr>
        <w:tc>
          <w:tcPr>
            <w:tcW w:w="30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440F35" w14:textId="181EBC15" w:rsidR="00EB251D" w:rsidRPr="005256BE" w:rsidRDefault="00EB251D" w:rsidP="005F49CD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Location</w:t>
            </w:r>
          </w:p>
        </w:tc>
        <w:tc>
          <w:tcPr>
            <w:tcW w:w="20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4CC5AD9" w14:textId="1DE81794" w:rsidR="00EB251D" w:rsidRPr="005256BE" w:rsidRDefault="00EB251D" w:rsidP="00EB251D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Code</w:t>
            </w:r>
          </w:p>
        </w:tc>
        <w:tc>
          <w:tcPr>
            <w:tcW w:w="24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7F3499E" w14:textId="6F916C57" w:rsidR="00EB251D" w:rsidRPr="005256BE" w:rsidRDefault="00EB251D" w:rsidP="00EB251D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 w:hint="eastAsia"/>
                <w:bCs/>
                <w:sz w:val="24"/>
              </w:rPr>
              <w:t>W</w:t>
            </w:r>
            <w:r w:rsidRPr="005256BE">
              <w:rPr>
                <w:rFonts w:ascii="Times New Roman" w:hAnsi="Times New Roman"/>
                <w:bCs/>
                <w:sz w:val="24"/>
              </w:rPr>
              <w:t>ater system</w:t>
            </w:r>
          </w:p>
        </w:tc>
        <w:tc>
          <w:tcPr>
            <w:tcW w:w="15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F5D669" w14:textId="5BEB2B91" w:rsidR="00EB251D" w:rsidRPr="005256BE" w:rsidRDefault="00EB251D" w:rsidP="00EB251D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N</w:t>
            </w:r>
          </w:p>
        </w:tc>
        <w:tc>
          <w:tcPr>
            <w:tcW w:w="20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335E06A" w14:textId="1624329D" w:rsidR="00EB251D" w:rsidRPr="005256BE" w:rsidRDefault="00EB251D" w:rsidP="00EB251D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Date</w:t>
            </w:r>
          </w:p>
        </w:tc>
      </w:tr>
      <w:tr w:rsidR="005256BE" w:rsidRPr="005256BE" w14:paraId="171C349B" w14:textId="77777777" w:rsidTr="00A358E3">
        <w:trPr>
          <w:trHeight w:val="538"/>
        </w:trPr>
        <w:tc>
          <w:tcPr>
            <w:tcW w:w="309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0F5FBE" w14:textId="17E175A7" w:rsidR="00EB251D" w:rsidRPr="005256BE" w:rsidRDefault="00EB251D" w:rsidP="005F49CD">
            <w:pPr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Okcheon</w:t>
            </w:r>
          </w:p>
        </w:tc>
        <w:tc>
          <w:tcPr>
            <w:tcW w:w="203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23694C5E" w14:textId="6BDD5A6F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 w:hint="eastAsia"/>
                <w:sz w:val="24"/>
              </w:rPr>
              <w:t>O</w:t>
            </w:r>
            <w:r w:rsidRPr="005256BE"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2488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0D73A752" w14:textId="4A374F8C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Geumgang River</w:t>
            </w:r>
          </w:p>
        </w:tc>
        <w:tc>
          <w:tcPr>
            <w:tcW w:w="157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8B3A33" w14:textId="50E8C8FE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203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799C128" w14:textId="4C632D19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2019</w:t>
            </w:r>
          </w:p>
        </w:tc>
      </w:tr>
      <w:tr w:rsidR="005256BE" w:rsidRPr="005256BE" w14:paraId="3356FAE0" w14:textId="77777777" w:rsidTr="00A358E3">
        <w:trPr>
          <w:trHeight w:val="53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FFCE01" w14:textId="77777777" w:rsidR="00EB251D" w:rsidRPr="005256BE" w:rsidRDefault="00EB251D" w:rsidP="005F49CD">
            <w:pPr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Mujunamdaecheon Strea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A9F4" w14:textId="25E35414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 w:hint="eastAsia"/>
                <w:sz w:val="24"/>
              </w:rPr>
              <w:t>N</w:t>
            </w:r>
            <w:r w:rsidRPr="005256BE">
              <w:rPr>
                <w:rFonts w:ascii="Times New Roman" w:hAnsi="Times New Roman"/>
                <w:sz w:val="24"/>
              </w:rPr>
              <w:t>D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58CC" w14:textId="664854D7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Geumgang Rive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558D42" w14:textId="52D9678C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A7B5" w14:textId="13C6076E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2019</w:t>
            </w:r>
          </w:p>
        </w:tc>
      </w:tr>
      <w:tr w:rsidR="005256BE" w:rsidRPr="005256BE" w14:paraId="303B7986" w14:textId="77777777" w:rsidTr="00A358E3">
        <w:trPr>
          <w:trHeight w:val="53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8D87A1" w14:textId="77777777" w:rsidR="00EB251D" w:rsidRPr="005256BE" w:rsidRDefault="00EB251D" w:rsidP="005F49CD">
            <w:pPr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Chogangcheon Strea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51B0" w14:textId="1D1D5191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 w:hint="eastAsia"/>
                <w:sz w:val="24"/>
              </w:rPr>
              <w:t>C</w:t>
            </w:r>
            <w:r w:rsidRPr="005256BE">
              <w:rPr>
                <w:rFonts w:ascii="Times New Roman" w:hAnsi="Times New Roman"/>
                <w:sz w:val="24"/>
              </w:rPr>
              <w:t>G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9358" w14:textId="618C38E2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Geumgang Rive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D60B8C" w14:textId="4C5925E5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3DF5" w14:textId="2F17B74B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2019</w:t>
            </w:r>
          </w:p>
        </w:tc>
      </w:tr>
      <w:tr w:rsidR="005256BE" w:rsidRPr="005256BE" w14:paraId="7557E532" w14:textId="77777777" w:rsidTr="00A358E3">
        <w:trPr>
          <w:trHeight w:val="53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4E439B" w14:textId="77777777" w:rsidR="00EB251D" w:rsidRPr="005256BE" w:rsidRDefault="00EB251D" w:rsidP="005F49CD">
            <w:pPr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Yudeungcheon Strea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A1F8" w14:textId="3792FECF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 w:hint="eastAsia"/>
                <w:sz w:val="24"/>
              </w:rPr>
              <w:t>Y</w:t>
            </w:r>
            <w:r w:rsidRPr="005256BE">
              <w:rPr>
                <w:rFonts w:ascii="Times New Roman" w:hAnsi="Times New Roman"/>
                <w:sz w:val="24"/>
              </w:rPr>
              <w:t>D</w:t>
            </w:r>
            <w:r w:rsidR="000174A8" w:rsidRPr="005256BE">
              <w:rPr>
                <w:rFonts w:ascii="Times New Roman" w:hAnsi="Times New Roman"/>
                <w:sz w:val="24"/>
              </w:rPr>
              <w:t xml:space="preserve"> (2019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526D" w14:textId="49FFE1F1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Geumgang Rive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28BEDB" w14:textId="6365303C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C3D2" w14:textId="3BDF71CB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2019</w:t>
            </w:r>
          </w:p>
        </w:tc>
      </w:tr>
      <w:tr w:rsidR="005256BE" w:rsidRPr="005256BE" w14:paraId="1E5FC66B" w14:textId="77777777" w:rsidTr="00A358E3">
        <w:trPr>
          <w:trHeight w:val="53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D8E075" w14:textId="77777777" w:rsidR="00EB251D" w:rsidRPr="005256BE" w:rsidRDefault="00EB251D" w:rsidP="005F49CD">
            <w:pPr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Yudeungcheon Strea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5556" w14:textId="3E8894CE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 w:hint="eastAsia"/>
                <w:sz w:val="24"/>
              </w:rPr>
              <w:t>Y</w:t>
            </w:r>
            <w:r w:rsidRPr="005256BE">
              <w:rPr>
                <w:rFonts w:ascii="Times New Roman" w:hAnsi="Times New Roman"/>
                <w:sz w:val="24"/>
              </w:rPr>
              <w:t>D</w:t>
            </w:r>
            <w:r w:rsidR="000174A8" w:rsidRPr="005256BE">
              <w:rPr>
                <w:rFonts w:ascii="Times New Roman" w:hAnsi="Times New Roman"/>
                <w:sz w:val="24"/>
              </w:rPr>
              <w:t xml:space="preserve"> (2012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84E8" w14:textId="218D377E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Geumgang Rive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DC8F3E" w14:textId="044416FC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A2F3" w14:textId="061D3F68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2012</w:t>
            </w:r>
          </w:p>
        </w:tc>
      </w:tr>
      <w:tr w:rsidR="005256BE" w:rsidRPr="005256BE" w14:paraId="11577E2A" w14:textId="77777777" w:rsidTr="00A358E3">
        <w:trPr>
          <w:trHeight w:val="53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BDC250" w14:textId="77777777" w:rsidR="00EB251D" w:rsidRPr="005256BE" w:rsidRDefault="00EB251D" w:rsidP="005F49CD">
            <w:pPr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Jujacheon Strea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3C76" w14:textId="5DD5E5E6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 w:hint="eastAsia"/>
                <w:sz w:val="24"/>
              </w:rPr>
              <w:t>J</w:t>
            </w:r>
            <w:r w:rsidRPr="005256BE">
              <w:rPr>
                <w:rFonts w:ascii="Times New Roman" w:hAnsi="Times New Roman"/>
                <w:sz w:val="24"/>
              </w:rPr>
              <w:t>J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9CD2" w14:textId="0E5A8328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Geumgang Rive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9306C3" w14:textId="08BA9FB5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54E5" w14:textId="2B163746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2019</w:t>
            </w:r>
          </w:p>
        </w:tc>
      </w:tr>
      <w:tr w:rsidR="005256BE" w:rsidRPr="005256BE" w14:paraId="70AABE0E" w14:textId="77777777" w:rsidTr="00A358E3">
        <w:trPr>
          <w:trHeight w:val="53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FDDD65" w14:textId="51846534" w:rsidR="00EB251D" w:rsidRPr="005256BE" w:rsidRDefault="00EB251D" w:rsidP="005F49CD">
            <w:pPr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 xml:space="preserve">Ungcheoncheon Stream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F800" w14:textId="71E19FEA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 w:hint="eastAsia"/>
                <w:sz w:val="24"/>
              </w:rPr>
              <w:t>U</w:t>
            </w:r>
            <w:r w:rsidRPr="005256BE"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8E1F" w14:textId="528A1032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Ungcheoncheon Strea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2192C4" w14:textId="11319457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2391" w14:textId="0E533EA4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2019</w:t>
            </w:r>
          </w:p>
        </w:tc>
      </w:tr>
      <w:tr w:rsidR="005256BE" w:rsidRPr="005256BE" w14:paraId="68EDBB85" w14:textId="77777777" w:rsidTr="00A358E3">
        <w:trPr>
          <w:trHeight w:val="53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BD441" w14:textId="1B912187" w:rsidR="00EB251D" w:rsidRPr="005256BE" w:rsidRDefault="00EB251D" w:rsidP="005F49CD">
            <w:pPr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 xml:space="preserve">Mangyeonggang River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400E" w14:textId="379B464C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 w:hint="eastAsia"/>
                <w:sz w:val="24"/>
              </w:rPr>
              <w:t>M</w:t>
            </w:r>
            <w:r w:rsidRPr="005256BE">
              <w:rPr>
                <w:rFonts w:ascii="Times New Roman" w:hAnsi="Times New Roman"/>
                <w:sz w:val="24"/>
              </w:rPr>
              <w:t>G</w:t>
            </w:r>
            <w:r w:rsidR="000174A8" w:rsidRPr="005256BE">
              <w:rPr>
                <w:rFonts w:ascii="Times New Roman" w:hAnsi="Times New Roman"/>
                <w:sz w:val="24"/>
              </w:rPr>
              <w:t xml:space="preserve"> (2019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860D" w14:textId="71A2DD7F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Mangyeonggang Rive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5332FB" w14:textId="0799AC4C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4911" w14:textId="2A96D4A0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2019</w:t>
            </w:r>
          </w:p>
        </w:tc>
      </w:tr>
      <w:tr w:rsidR="005256BE" w:rsidRPr="005256BE" w14:paraId="254BF5DE" w14:textId="77777777" w:rsidTr="00A358E3">
        <w:trPr>
          <w:trHeight w:val="538"/>
        </w:trPr>
        <w:tc>
          <w:tcPr>
            <w:tcW w:w="309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2CB1BD" w14:textId="18540F10" w:rsidR="00EB251D" w:rsidRPr="005256BE" w:rsidRDefault="00EB251D" w:rsidP="005F49CD">
            <w:pPr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 xml:space="preserve">Mangyeonggang River 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0B53C962" w14:textId="1199AC38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 w:hint="eastAsia"/>
                <w:sz w:val="24"/>
              </w:rPr>
              <w:t>M</w:t>
            </w:r>
            <w:r w:rsidRPr="005256BE">
              <w:rPr>
                <w:rFonts w:ascii="Times New Roman" w:hAnsi="Times New Roman"/>
                <w:sz w:val="24"/>
              </w:rPr>
              <w:t>G</w:t>
            </w:r>
            <w:r w:rsidR="000174A8" w:rsidRPr="005256BE">
              <w:rPr>
                <w:rFonts w:ascii="Times New Roman" w:hAnsi="Times New Roman"/>
                <w:sz w:val="24"/>
              </w:rPr>
              <w:t xml:space="preserve"> (2008)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384ADB74" w14:textId="0F86F9DF" w:rsidR="00EB251D" w:rsidRPr="005256BE" w:rsidRDefault="00EB251D" w:rsidP="00EB251D">
            <w:pPr>
              <w:jc w:val="left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Mangyeonggang River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DC6419" w14:textId="099BC7C1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7800AA9F" w14:textId="7767B6B1" w:rsidR="00EB251D" w:rsidRPr="005256BE" w:rsidRDefault="00EB251D" w:rsidP="00EB251D">
            <w:pPr>
              <w:jc w:val="center"/>
              <w:rPr>
                <w:rFonts w:ascii="Times New Roman" w:hAnsi="Times New Roman"/>
                <w:sz w:val="24"/>
              </w:rPr>
            </w:pPr>
            <w:r w:rsidRPr="005256BE">
              <w:rPr>
                <w:rFonts w:ascii="Times New Roman" w:hAnsi="Times New Roman"/>
                <w:sz w:val="24"/>
              </w:rPr>
              <w:t>2008</w:t>
            </w:r>
          </w:p>
        </w:tc>
      </w:tr>
    </w:tbl>
    <w:p w14:paraId="6E240CE7" w14:textId="0AACD132" w:rsidR="00BD3AF9" w:rsidRPr="005256BE" w:rsidRDefault="00BD3AF9" w:rsidP="00BD3AF9">
      <w:pPr>
        <w:rPr>
          <w:rFonts w:ascii="Times New Roman" w:hAnsi="Times New Roman"/>
          <w:bCs/>
          <w:sz w:val="24"/>
        </w:rPr>
      </w:pPr>
      <w:r w:rsidRPr="005256BE">
        <w:rPr>
          <w:rFonts w:ascii="Times New Roman" w:hAnsi="Times New Roman"/>
          <w:bCs/>
          <w:sz w:val="24"/>
        </w:rPr>
        <w:t xml:space="preserve">N: </w:t>
      </w:r>
      <w:r w:rsidR="00684C05" w:rsidRPr="005256BE">
        <w:rPr>
          <w:rFonts w:ascii="Times New Roman" w:hAnsi="Times New Roman"/>
          <w:bCs/>
          <w:sz w:val="24"/>
        </w:rPr>
        <w:t>n</w:t>
      </w:r>
      <w:r w:rsidRPr="005256BE">
        <w:rPr>
          <w:rFonts w:ascii="Times New Roman" w:hAnsi="Times New Roman"/>
          <w:bCs/>
          <w:sz w:val="24"/>
        </w:rPr>
        <w:t>umber of sampl</w:t>
      </w:r>
      <w:r w:rsidR="00393232" w:rsidRPr="005256BE">
        <w:rPr>
          <w:rFonts w:ascii="Times New Roman" w:hAnsi="Times New Roman"/>
          <w:bCs/>
          <w:sz w:val="24"/>
        </w:rPr>
        <w:t>e</w:t>
      </w:r>
      <w:r w:rsidR="00684C05" w:rsidRPr="005256BE">
        <w:rPr>
          <w:rFonts w:ascii="Times New Roman" w:hAnsi="Times New Roman"/>
          <w:bCs/>
          <w:sz w:val="24"/>
        </w:rPr>
        <w:t>s</w:t>
      </w:r>
      <w:r w:rsidR="00FC5A7A" w:rsidRPr="005256BE">
        <w:rPr>
          <w:rFonts w:ascii="Times New Roman" w:hAnsi="Times New Roman"/>
          <w:bCs/>
          <w:sz w:val="24"/>
        </w:rPr>
        <w:t>.</w:t>
      </w:r>
    </w:p>
    <w:p w14:paraId="6F9137E0" w14:textId="77777777" w:rsidR="00BA0915" w:rsidRPr="005256BE" w:rsidRDefault="00BA0915" w:rsidP="00F90257">
      <w:pPr>
        <w:rPr>
          <w:rFonts w:ascii="Times New Roman" w:hAnsi="Times New Roman"/>
          <w:bCs/>
          <w:sz w:val="24"/>
        </w:rPr>
      </w:pPr>
    </w:p>
    <w:p w14:paraId="0F340CBF" w14:textId="668D69A3" w:rsidR="00F90257" w:rsidRPr="005256BE" w:rsidRDefault="00BA0915" w:rsidP="00F90257">
      <w:pPr>
        <w:rPr>
          <w:rFonts w:ascii="Times New Roman" w:hAnsi="Times New Roman"/>
          <w:bCs/>
          <w:sz w:val="24"/>
        </w:rPr>
      </w:pPr>
      <w:r w:rsidRPr="005256BE">
        <w:rPr>
          <w:rFonts w:ascii="Times New Roman" w:hAnsi="Times New Roman"/>
          <w:bCs/>
          <w:sz w:val="24"/>
        </w:rPr>
        <w:br w:type="page"/>
      </w:r>
      <w:r w:rsidR="00F90257" w:rsidRPr="005256BE">
        <w:rPr>
          <w:rFonts w:ascii="Times New Roman" w:hAnsi="Times New Roman"/>
          <w:b/>
          <w:sz w:val="24"/>
        </w:rPr>
        <w:t>Table S</w:t>
      </w:r>
      <w:r w:rsidR="00AA7602" w:rsidRPr="005256BE">
        <w:rPr>
          <w:rFonts w:ascii="Times New Roman" w:hAnsi="Times New Roman"/>
          <w:b/>
          <w:sz w:val="24"/>
        </w:rPr>
        <w:t>2</w:t>
      </w:r>
      <w:r w:rsidR="00F90257" w:rsidRPr="005256BE">
        <w:rPr>
          <w:rFonts w:ascii="Times New Roman" w:hAnsi="Times New Roman"/>
          <w:bCs/>
          <w:sz w:val="24"/>
        </w:rPr>
        <w:t xml:space="preserve">. </w:t>
      </w:r>
      <w:r w:rsidR="00EA38DE" w:rsidRPr="005256BE">
        <w:rPr>
          <w:rFonts w:ascii="Times New Roman" w:hAnsi="Times New Roman"/>
          <w:bCs/>
          <w:sz w:val="24"/>
        </w:rPr>
        <w:t xml:space="preserve">Combined microsatellite multiplex PCR sets for </w:t>
      </w:r>
      <w:r w:rsidR="00EA38DE" w:rsidRPr="005256BE">
        <w:rPr>
          <w:rFonts w:ascii="Times New Roman" w:hAnsi="Times New Roman"/>
          <w:bCs/>
          <w:i/>
          <w:iCs/>
          <w:sz w:val="24"/>
        </w:rPr>
        <w:t>P. nigra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1"/>
        <w:gridCol w:w="1014"/>
        <w:gridCol w:w="4395"/>
        <w:gridCol w:w="1554"/>
        <w:gridCol w:w="1381"/>
        <w:gridCol w:w="1285"/>
        <w:gridCol w:w="1455"/>
      </w:tblGrid>
      <w:tr w:rsidR="005256BE" w:rsidRPr="005256BE" w14:paraId="6237BEF1" w14:textId="77777777" w:rsidTr="00F90257">
        <w:trPr>
          <w:trHeight w:val="667"/>
        </w:trPr>
        <w:tc>
          <w:tcPr>
            <w:tcW w:w="7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D9B86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Set</w:t>
            </w:r>
          </w:p>
          <w:p w14:paraId="6D84A577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No.</w:t>
            </w:r>
          </w:p>
        </w:tc>
        <w:tc>
          <w:tcPr>
            <w:tcW w:w="10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CCBE6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Locus</w:t>
            </w:r>
          </w:p>
        </w:tc>
        <w:tc>
          <w:tcPr>
            <w:tcW w:w="43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1CFD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rimer sequence (5′→ 3′)</w:t>
            </w:r>
          </w:p>
        </w:tc>
        <w:tc>
          <w:tcPr>
            <w:tcW w:w="15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7F0AB9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 xml:space="preserve">Motif </w:t>
            </w:r>
          </w:p>
          <w:p w14:paraId="19CB4E1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epeat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7EF3E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Size range (bp)</w:t>
            </w:r>
          </w:p>
        </w:tc>
        <w:tc>
          <w:tcPr>
            <w:tcW w:w="12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6016A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Dye label</w:t>
            </w:r>
          </w:p>
        </w:tc>
        <w:tc>
          <w:tcPr>
            <w:tcW w:w="14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51B27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eference</w:t>
            </w:r>
          </w:p>
        </w:tc>
      </w:tr>
      <w:tr w:rsidR="005256BE" w:rsidRPr="005256BE" w14:paraId="1AAC848C" w14:textId="77777777" w:rsidTr="00F90257">
        <w:trPr>
          <w:trHeight w:val="866"/>
        </w:trPr>
        <w:tc>
          <w:tcPr>
            <w:tcW w:w="73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A5033D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1</w:t>
            </w:r>
          </w:p>
        </w:tc>
        <w:tc>
          <w:tcPr>
            <w:tcW w:w="101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79ECE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147</w:t>
            </w:r>
          </w:p>
        </w:tc>
        <w:tc>
          <w:tcPr>
            <w:tcW w:w="43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8297DD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GGCTTATGTGGCTTCGGATAC</w:t>
            </w:r>
          </w:p>
          <w:p w14:paraId="1508BE5F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AGGTGAGCCTGAGAGAGAAG</w:t>
            </w:r>
          </w:p>
        </w:tc>
        <w:tc>
          <w:tcPr>
            <w:tcW w:w="155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7C0820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AC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9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505D49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122-128</w:t>
            </w:r>
          </w:p>
        </w:tc>
        <w:tc>
          <w:tcPr>
            <w:tcW w:w="128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179310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AM</w:t>
            </w:r>
          </w:p>
        </w:tc>
        <w:tc>
          <w:tcPr>
            <w:tcW w:w="145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71829D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Bang et al., 2020</w:t>
            </w:r>
          </w:p>
        </w:tc>
      </w:tr>
      <w:tr w:rsidR="005256BE" w:rsidRPr="005256BE" w14:paraId="221EEE61" w14:textId="77777777" w:rsidTr="00F90257">
        <w:trPr>
          <w:trHeight w:val="82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765BB95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DA4355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12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55E58E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GGGACACACTTAGCAAGCCT</w:t>
            </w:r>
          </w:p>
          <w:p w14:paraId="6E542B9C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AGCCAGTGAGATTGAAAGACC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19F44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GT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BC7A18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213-2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4B6B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AM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01AB8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  <w:tr w:rsidR="005256BE" w:rsidRPr="005256BE" w14:paraId="5FE8E553" w14:textId="77777777" w:rsidTr="00F90257">
        <w:trPr>
          <w:trHeight w:val="82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7ABD4E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12AD2E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9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8A97B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CCGTGCTCATATACAGTCCTC</w:t>
            </w:r>
          </w:p>
          <w:p w14:paraId="30EA8DA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CCGCATTGTTCCTCCGATT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48775D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CA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7F9C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258-26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D5728C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AM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598545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  <w:tr w:rsidR="005256BE" w:rsidRPr="005256BE" w14:paraId="3BD86608" w14:textId="77777777" w:rsidTr="00F90257">
        <w:trPr>
          <w:trHeight w:val="82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4B278D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D1D7B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2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4CA57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CTCTCCAAATATAGTGCCATCCA</w:t>
            </w:r>
          </w:p>
          <w:p w14:paraId="4574FCAE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ATCCTCCTTTCACCCTCCG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0E845D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AC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F8C5DE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237-24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BA69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AM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CC20F78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  <w:tr w:rsidR="005256BE" w:rsidRPr="005256BE" w14:paraId="1CA99465" w14:textId="77777777" w:rsidTr="00F90257">
        <w:trPr>
          <w:trHeight w:val="82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7CF1FFD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0B1A01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8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F18430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CAACAGGCTCCACGATTGC</w:t>
            </w:r>
          </w:p>
          <w:p w14:paraId="6068E78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CTGCCCTCGGAAATAAGATG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86E17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AC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844747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176-1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AF5FB5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HEX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3F798B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  <w:tr w:rsidR="005256BE" w:rsidRPr="005256BE" w14:paraId="06E6CE3B" w14:textId="77777777" w:rsidTr="00F90257">
        <w:trPr>
          <w:trHeight w:val="82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0AEB538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6AE69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9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1DAA2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CAGGATGAGTCCATCGTCTC</w:t>
            </w:r>
          </w:p>
          <w:p w14:paraId="6E15EFA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GCTCAGAAGTGACCGACAG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972D0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GT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A69C09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281-3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BCFE3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HEX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B70F15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  <w:tr w:rsidR="00F90257" w:rsidRPr="005256BE" w14:paraId="4271AB14" w14:textId="77777777" w:rsidTr="00F90257">
        <w:trPr>
          <w:trHeight w:val="821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F824F1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207B19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23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1F36D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GGCACTCAAGGATAATCTGAAC</w:t>
            </w:r>
          </w:p>
          <w:p w14:paraId="4A8797E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TGTATCCGGCCTCTGTGTAG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DAF219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GT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1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8694F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200-21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0E2A3E" w14:textId="46C412AD" w:rsidR="00F90257" w:rsidRPr="005256BE" w:rsidRDefault="00B74509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TAMRA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87743D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</w:tbl>
    <w:p w14:paraId="1DBCE54D" w14:textId="77777777" w:rsidR="00F90257" w:rsidRPr="005256BE" w:rsidRDefault="00F90257" w:rsidP="00F90257">
      <w:pPr>
        <w:rPr>
          <w:rFonts w:ascii="Times New Roman" w:hAnsi="Times New Roman"/>
          <w:bCs/>
          <w:sz w:val="24"/>
        </w:rPr>
      </w:pPr>
    </w:p>
    <w:p w14:paraId="72B575F0" w14:textId="7C9E354C" w:rsidR="00F90257" w:rsidRPr="005256BE" w:rsidRDefault="00F90257" w:rsidP="00F90257">
      <w:pPr>
        <w:rPr>
          <w:rFonts w:ascii="Times New Roman" w:hAnsi="Times New Roman"/>
          <w:bCs/>
          <w:sz w:val="24"/>
        </w:rPr>
      </w:pPr>
      <w:r w:rsidRPr="005256BE">
        <w:rPr>
          <w:rFonts w:ascii="Times New Roman" w:hAnsi="Times New Roman"/>
          <w:bCs/>
          <w:sz w:val="24"/>
        </w:rPr>
        <w:br w:type="page"/>
      </w:r>
      <w:r w:rsidRPr="005256BE">
        <w:rPr>
          <w:rFonts w:ascii="Times New Roman" w:hAnsi="Times New Roman"/>
          <w:b/>
          <w:sz w:val="24"/>
        </w:rPr>
        <w:t xml:space="preserve">Table </w:t>
      </w:r>
      <w:r w:rsidR="00DF2A0C" w:rsidRPr="005256BE">
        <w:rPr>
          <w:rFonts w:ascii="Times New Roman" w:hAnsi="Times New Roman"/>
          <w:b/>
          <w:sz w:val="24"/>
        </w:rPr>
        <w:t>S</w:t>
      </w:r>
      <w:r w:rsidR="00AA7602" w:rsidRPr="005256BE">
        <w:rPr>
          <w:rFonts w:ascii="Times New Roman" w:hAnsi="Times New Roman"/>
          <w:b/>
          <w:sz w:val="24"/>
        </w:rPr>
        <w:t>2</w:t>
      </w:r>
      <w:r w:rsidRPr="005256BE">
        <w:rPr>
          <w:rFonts w:ascii="Times New Roman" w:hAnsi="Times New Roman"/>
          <w:bCs/>
          <w:sz w:val="24"/>
        </w:rPr>
        <w:t>. (Continued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7"/>
        <w:gridCol w:w="1151"/>
        <w:gridCol w:w="4261"/>
        <w:gridCol w:w="2071"/>
        <w:gridCol w:w="1353"/>
        <w:gridCol w:w="1158"/>
        <w:gridCol w:w="1362"/>
      </w:tblGrid>
      <w:tr w:rsidR="005256BE" w:rsidRPr="005256BE" w14:paraId="47822525" w14:textId="77777777" w:rsidTr="00F90257">
        <w:trPr>
          <w:trHeight w:val="617"/>
        </w:trPr>
        <w:tc>
          <w:tcPr>
            <w:tcW w:w="65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7A768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Set</w:t>
            </w:r>
          </w:p>
          <w:p w14:paraId="1321896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No.</w:t>
            </w:r>
          </w:p>
        </w:tc>
        <w:tc>
          <w:tcPr>
            <w:tcW w:w="10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A04FDE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Locus</w:t>
            </w:r>
          </w:p>
        </w:tc>
        <w:tc>
          <w:tcPr>
            <w:tcW w:w="42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24B445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rimer sequence (5′→ 3′)</w:t>
            </w:r>
          </w:p>
        </w:tc>
        <w:tc>
          <w:tcPr>
            <w:tcW w:w="19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46C8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 xml:space="preserve">Motif </w:t>
            </w:r>
          </w:p>
          <w:p w14:paraId="7063FFA8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epeat</w:t>
            </w:r>
          </w:p>
        </w:tc>
        <w:tc>
          <w:tcPr>
            <w:tcW w:w="13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53CBF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Size range (bp)</w:t>
            </w:r>
          </w:p>
        </w:tc>
        <w:tc>
          <w:tcPr>
            <w:tcW w:w="11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C486FD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Dye label</w:t>
            </w:r>
          </w:p>
        </w:tc>
        <w:tc>
          <w:tcPr>
            <w:tcW w:w="13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7B83F5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eference</w:t>
            </w:r>
          </w:p>
        </w:tc>
      </w:tr>
      <w:tr w:rsidR="005256BE" w:rsidRPr="005256BE" w14:paraId="78986E2E" w14:textId="77777777" w:rsidTr="00F90257">
        <w:trPr>
          <w:trHeight w:val="941"/>
        </w:trPr>
        <w:tc>
          <w:tcPr>
            <w:tcW w:w="65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D7DFC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2</w:t>
            </w:r>
          </w:p>
        </w:tc>
        <w:tc>
          <w:tcPr>
            <w:tcW w:w="109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B16968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4</w:t>
            </w:r>
          </w:p>
        </w:tc>
        <w:tc>
          <w:tcPr>
            <w:tcW w:w="42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257B8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TCGGTGGATGCGAGGAATAC</w:t>
            </w:r>
          </w:p>
          <w:p w14:paraId="180074C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TTCCGCCTGTCAGTCAAGAC</w:t>
            </w:r>
          </w:p>
        </w:tc>
        <w:tc>
          <w:tcPr>
            <w:tcW w:w="195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8C2658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AC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6</w:t>
            </w:r>
          </w:p>
        </w:tc>
        <w:tc>
          <w:tcPr>
            <w:tcW w:w="135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A7DF1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190-202</w:t>
            </w:r>
          </w:p>
        </w:tc>
        <w:tc>
          <w:tcPr>
            <w:tcW w:w="115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25C55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AM</w:t>
            </w:r>
          </w:p>
        </w:tc>
        <w:tc>
          <w:tcPr>
            <w:tcW w:w="1362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0FF0DF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Bang et al., 2020</w:t>
            </w:r>
          </w:p>
        </w:tc>
      </w:tr>
      <w:tr w:rsidR="005256BE" w:rsidRPr="005256BE" w14:paraId="1C7469BC" w14:textId="77777777" w:rsidTr="00F90257">
        <w:trPr>
          <w:trHeight w:val="941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AC7CC61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F86DD8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12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9AD1AF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CTGCACTCACTTCCATAGACG</w:t>
            </w:r>
          </w:p>
          <w:p w14:paraId="046AF4B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AACAGTGACTCAGTGGACAG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3B485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TG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539B27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166-18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742E0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AM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170DAC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  <w:tr w:rsidR="005256BE" w:rsidRPr="005256BE" w14:paraId="471CAC02" w14:textId="77777777" w:rsidTr="00F90257">
        <w:trPr>
          <w:trHeight w:val="941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9091AA7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504BD7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12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7A4268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GAGACGCACGACTGATGAAG</w:t>
            </w:r>
          </w:p>
          <w:p w14:paraId="79527EAC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GGCTAACAGGGCGATTGATT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D28617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AC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6F1910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246-2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216CA1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AM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5132F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  <w:tr w:rsidR="005256BE" w:rsidRPr="005256BE" w14:paraId="13BA8FF7" w14:textId="77777777" w:rsidTr="00F90257">
        <w:trPr>
          <w:trHeight w:val="98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1FF9BD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09B1FD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7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FE0390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CCTGCATCCATGCCGTATAG</w:t>
            </w:r>
          </w:p>
          <w:p w14:paraId="27DB7E2F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GCTGTTATAGCGCTGATGATA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84A6DE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AC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26BA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199-2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E92A80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HEX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107738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  <w:tr w:rsidR="005256BE" w:rsidRPr="005256BE" w14:paraId="3AF07F21" w14:textId="77777777" w:rsidTr="00F90257">
        <w:trPr>
          <w:trHeight w:val="100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731AA81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670469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126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20F93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CCACACTACTGAGACTAAACTG</w:t>
            </w:r>
          </w:p>
          <w:p w14:paraId="4A04F730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TGACAGACCATCTTGCATTCT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BC83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GT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8D2019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176-18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1566C7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HEX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14B855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  <w:tr w:rsidR="00F90257" w:rsidRPr="005256BE" w14:paraId="283190C9" w14:textId="77777777" w:rsidTr="00F90257">
        <w:trPr>
          <w:trHeight w:val="10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749DE3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9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DDE96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ms197</w:t>
            </w:r>
          </w:p>
        </w:tc>
        <w:tc>
          <w:tcPr>
            <w:tcW w:w="4261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4FC19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CGTCACGCACTAATCAGGAACTG</w:t>
            </w:r>
          </w:p>
          <w:p w14:paraId="19C2F8B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ACTGCATCAACCCTCAGCGA</w:t>
            </w:r>
          </w:p>
        </w:tc>
        <w:tc>
          <w:tcPr>
            <w:tcW w:w="195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CD1D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GT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16</w:t>
            </w:r>
            <w:r w:rsidRPr="005256BE">
              <w:rPr>
                <w:rFonts w:ascii="Times New Roman" w:hAnsi="Times New Roman"/>
                <w:bCs/>
                <w:sz w:val="24"/>
              </w:rPr>
              <w:t>GCAC(GT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9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BBA0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137-195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3CF8A8" w14:textId="6A2B7AF1" w:rsidR="00F90257" w:rsidRPr="005256BE" w:rsidRDefault="00933A7F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TAMRA</w:t>
            </w:r>
          </w:p>
        </w:tc>
        <w:tc>
          <w:tcPr>
            <w:tcW w:w="13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1C3BDD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Kim, 2012</w:t>
            </w:r>
          </w:p>
        </w:tc>
      </w:tr>
    </w:tbl>
    <w:p w14:paraId="108C4078" w14:textId="77777777" w:rsidR="00F90257" w:rsidRPr="005256BE" w:rsidRDefault="00F90257" w:rsidP="00F90257">
      <w:pPr>
        <w:rPr>
          <w:rFonts w:ascii="Times New Roman" w:hAnsi="Times New Roman"/>
          <w:bCs/>
          <w:sz w:val="24"/>
        </w:rPr>
      </w:pPr>
    </w:p>
    <w:p w14:paraId="6F920013" w14:textId="43ECDBE5" w:rsidR="00F90257" w:rsidRPr="005256BE" w:rsidRDefault="00F90257" w:rsidP="00F90257">
      <w:pPr>
        <w:rPr>
          <w:rFonts w:ascii="Times New Roman" w:hAnsi="Times New Roman"/>
          <w:bCs/>
          <w:sz w:val="24"/>
        </w:rPr>
      </w:pPr>
      <w:r w:rsidRPr="005256BE">
        <w:rPr>
          <w:rFonts w:ascii="Times New Roman" w:hAnsi="Times New Roman"/>
          <w:bCs/>
          <w:sz w:val="24"/>
        </w:rPr>
        <w:br w:type="page"/>
      </w:r>
      <w:r w:rsidRPr="005256BE">
        <w:rPr>
          <w:rFonts w:ascii="Times New Roman" w:hAnsi="Times New Roman"/>
          <w:b/>
          <w:sz w:val="24"/>
        </w:rPr>
        <w:t xml:space="preserve">Table </w:t>
      </w:r>
      <w:r w:rsidR="00DF2A0C" w:rsidRPr="005256BE">
        <w:rPr>
          <w:rFonts w:ascii="Times New Roman" w:hAnsi="Times New Roman"/>
          <w:b/>
          <w:sz w:val="24"/>
        </w:rPr>
        <w:t>S</w:t>
      </w:r>
      <w:r w:rsidR="00AA7602" w:rsidRPr="005256BE">
        <w:rPr>
          <w:rFonts w:ascii="Times New Roman" w:hAnsi="Times New Roman"/>
          <w:b/>
          <w:sz w:val="24"/>
        </w:rPr>
        <w:t>2</w:t>
      </w:r>
      <w:r w:rsidRPr="005256BE">
        <w:rPr>
          <w:rFonts w:ascii="Times New Roman" w:hAnsi="Times New Roman"/>
          <w:bCs/>
          <w:sz w:val="24"/>
        </w:rPr>
        <w:t>. (Continued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7"/>
        <w:gridCol w:w="1151"/>
        <w:gridCol w:w="4112"/>
        <w:gridCol w:w="1894"/>
        <w:gridCol w:w="1410"/>
        <w:gridCol w:w="1158"/>
        <w:gridCol w:w="1441"/>
      </w:tblGrid>
      <w:tr w:rsidR="005256BE" w:rsidRPr="005256BE" w14:paraId="51014169" w14:textId="77777777" w:rsidTr="00F90257">
        <w:trPr>
          <w:trHeight w:val="775"/>
        </w:trPr>
        <w:tc>
          <w:tcPr>
            <w:tcW w:w="65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19D9D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Set</w:t>
            </w:r>
          </w:p>
          <w:p w14:paraId="2DC7714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No.</w:t>
            </w:r>
          </w:p>
        </w:tc>
        <w:tc>
          <w:tcPr>
            <w:tcW w:w="11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50F4D9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Locus</w:t>
            </w:r>
          </w:p>
        </w:tc>
        <w:tc>
          <w:tcPr>
            <w:tcW w:w="41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CE1D0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rimer sequence (5′→ 3′)</w:t>
            </w:r>
          </w:p>
        </w:tc>
        <w:tc>
          <w:tcPr>
            <w:tcW w:w="18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3D24A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 xml:space="preserve">Motif </w:t>
            </w:r>
          </w:p>
          <w:p w14:paraId="59B33B6F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epeat</w:t>
            </w: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FBF055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Size range (bp)</w:t>
            </w:r>
          </w:p>
        </w:tc>
        <w:tc>
          <w:tcPr>
            <w:tcW w:w="11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3FD30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Dye label</w:t>
            </w:r>
          </w:p>
        </w:tc>
        <w:tc>
          <w:tcPr>
            <w:tcW w:w="14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EBD4E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eference</w:t>
            </w:r>
          </w:p>
        </w:tc>
      </w:tr>
      <w:tr w:rsidR="005256BE" w:rsidRPr="005256BE" w14:paraId="4144B1C6" w14:textId="77777777" w:rsidTr="00F90257">
        <w:trPr>
          <w:trHeight w:val="902"/>
        </w:trPr>
        <w:tc>
          <w:tcPr>
            <w:tcW w:w="65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373E8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3</w:t>
            </w:r>
          </w:p>
        </w:tc>
        <w:tc>
          <w:tcPr>
            <w:tcW w:w="11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666B4E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94</w:t>
            </w:r>
          </w:p>
        </w:tc>
        <w:tc>
          <w:tcPr>
            <w:tcW w:w="411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2F53E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CAGCACTTCCTGTTGGAGGT</w:t>
            </w:r>
          </w:p>
          <w:p w14:paraId="60B259BF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GGAGTATGTAAGGGGTCCAGA</w:t>
            </w:r>
          </w:p>
        </w:tc>
        <w:tc>
          <w:tcPr>
            <w:tcW w:w="189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29E14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CT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8</w:t>
            </w: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B377E5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98-114</w:t>
            </w:r>
          </w:p>
        </w:tc>
        <w:tc>
          <w:tcPr>
            <w:tcW w:w="115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0B5AA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AM</w:t>
            </w:r>
          </w:p>
        </w:tc>
        <w:tc>
          <w:tcPr>
            <w:tcW w:w="14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A1263D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Bang et al., 2020</w:t>
            </w:r>
          </w:p>
        </w:tc>
      </w:tr>
      <w:tr w:rsidR="005256BE" w:rsidRPr="005256BE" w14:paraId="7E87247F" w14:textId="77777777" w:rsidTr="00F90257">
        <w:trPr>
          <w:trHeight w:val="9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364DAF1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2FFE9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154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75CD7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CCCACCAGATTGTATCGGGAT</w:t>
            </w:r>
          </w:p>
          <w:p w14:paraId="6FC1B0D1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TCTGTGTTAACGGTGCAGGA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A946EC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TC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12B57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161-1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C82EB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AM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7B5A4FC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  <w:tr w:rsidR="005256BE" w:rsidRPr="005256BE" w14:paraId="6E673217" w14:textId="77777777" w:rsidTr="00F90257">
        <w:trPr>
          <w:trHeight w:val="9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1900AE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FE4590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71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BF6767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TCCACACCGCACCACAATG</w:t>
            </w:r>
          </w:p>
          <w:p w14:paraId="5FEE95D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CGCATCACACACACCGTAAC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F70E27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TG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E6DF1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214-2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091E91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AM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2E676C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  <w:tr w:rsidR="005256BE" w:rsidRPr="005256BE" w14:paraId="60DF2197" w14:textId="77777777" w:rsidTr="00F90257">
        <w:trPr>
          <w:trHeight w:val="9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7F983FC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49161E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70</w:t>
            </w:r>
          </w:p>
        </w:tc>
        <w:tc>
          <w:tcPr>
            <w:tcW w:w="411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E23FE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GTCGCCAACAGCTCATCTTG</w:t>
            </w:r>
          </w:p>
          <w:p w14:paraId="72B9A9C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GCTGAGAGCTTGAGTCATCAC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B3079D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GT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8077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268-27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829275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AM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639578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  <w:tr w:rsidR="005256BE" w:rsidRPr="005256BE" w14:paraId="0CAF1B89" w14:textId="77777777" w:rsidTr="00F90257">
        <w:trPr>
          <w:trHeight w:val="90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B18985C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9A00F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ms246</w:t>
            </w:r>
          </w:p>
        </w:tc>
        <w:tc>
          <w:tcPr>
            <w:tcW w:w="4112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234A1D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TATGTGCAGGGAAGACGGCA</w:t>
            </w:r>
          </w:p>
          <w:p w14:paraId="28DEFA3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TGAGCACTCACACCCACCAA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3245AF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GT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14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A81068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194-216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8A4AB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HEX</w:t>
            </w:r>
          </w:p>
        </w:tc>
        <w:tc>
          <w:tcPr>
            <w:tcW w:w="14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0F54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Kim, 2012</w:t>
            </w:r>
          </w:p>
        </w:tc>
      </w:tr>
      <w:tr w:rsidR="00F90257" w:rsidRPr="005256BE" w14:paraId="5F37CB3C" w14:textId="77777777" w:rsidTr="00F90257">
        <w:trPr>
          <w:trHeight w:val="9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4C00FC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1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A9AFD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64</w:t>
            </w:r>
          </w:p>
        </w:tc>
        <w:tc>
          <w:tcPr>
            <w:tcW w:w="41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88B73F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TCAACACAACGGACAGATTCG</w:t>
            </w:r>
          </w:p>
          <w:p w14:paraId="3FEAD5D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CTATAAGTACTGCCCCGTGCT</w:t>
            </w:r>
          </w:p>
        </w:tc>
        <w:tc>
          <w:tcPr>
            <w:tcW w:w="18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1A4670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AC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8</w:t>
            </w: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0D0C68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249-255</w:t>
            </w:r>
          </w:p>
        </w:tc>
        <w:tc>
          <w:tcPr>
            <w:tcW w:w="11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A1C3D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HEX</w:t>
            </w:r>
          </w:p>
        </w:tc>
        <w:tc>
          <w:tcPr>
            <w:tcW w:w="14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E271E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Bang et al., 2020</w:t>
            </w:r>
          </w:p>
        </w:tc>
      </w:tr>
    </w:tbl>
    <w:p w14:paraId="7A7C985B" w14:textId="77777777" w:rsidR="00F90257" w:rsidRPr="005256BE" w:rsidRDefault="00F90257" w:rsidP="00F90257">
      <w:pPr>
        <w:rPr>
          <w:rFonts w:ascii="Times New Roman" w:hAnsi="Times New Roman"/>
          <w:bCs/>
          <w:sz w:val="24"/>
        </w:rPr>
      </w:pPr>
    </w:p>
    <w:p w14:paraId="18EDD9EA" w14:textId="14BDA51F" w:rsidR="00F90257" w:rsidRPr="005256BE" w:rsidRDefault="00F90257" w:rsidP="00F90257">
      <w:pPr>
        <w:rPr>
          <w:rFonts w:ascii="Times New Roman" w:hAnsi="Times New Roman"/>
          <w:bCs/>
          <w:sz w:val="24"/>
        </w:rPr>
      </w:pPr>
      <w:r w:rsidRPr="005256BE">
        <w:rPr>
          <w:rFonts w:ascii="Times New Roman" w:hAnsi="Times New Roman"/>
          <w:bCs/>
          <w:sz w:val="24"/>
        </w:rPr>
        <w:br w:type="page"/>
      </w:r>
      <w:r w:rsidRPr="005256BE">
        <w:rPr>
          <w:rFonts w:ascii="Times New Roman" w:hAnsi="Times New Roman"/>
          <w:b/>
          <w:sz w:val="24"/>
        </w:rPr>
        <w:t xml:space="preserve">Table </w:t>
      </w:r>
      <w:r w:rsidR="00DF2A0C" w:rsidRPr="005256BE">
        <w:rPr>
          <w:rFonts w:ascii="Times New Roman" w:hAnsi="Times New Roman"/>
          <w:b/>
          <w:sz w:val="24"/>
        </w:rPr>
        <w:t>S</w:t>
      </w:r>
      <w:r w:rsidR="00AA7602" w:rsidRPr="005256BE">
        <w:rPr>
          <w:rFonts w:ascii="Times New Roman" w:hAnsi="Times New Roman"/>
          <w:b/>
          <w:sz w:val="24"/>
        </w:rPr>
        <w:t>2</w:t>
      </w:r>
      <w:r w:rsidRPr="005256BE">
        <w:rPr>
          <w:rFonts w:ascii="Times New Roman" w:hAnsi="Times New Roman"/>
          <w:bCs/>
          <w:sz w:val="24"/>
        </w:rPr>
        <w:t>. (Continued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7"/>
        <w:gridCol w:w="1240"/>
        <w:gridCol w:w="4596"/>
        <w:gridCol w:w="1013"/>
        <w:gridCol w:w="1466"/>
        <w:gridCol w:w="1158"/>
        <w:gridCol w:w="1441"/>
      </w:tblGrid>
      <w:tr w:rsidR="005256BE" w:rsidRPr="005256BE" w14:paraId="545A5CAE" w14:textId="77777777" w:rsidTr="00F906A8">
        <w:trPr>
          <w:trHeight w:val="730"/>
        </w:trPr>
        <w:tc>
          <w:tcPr>
            <w:tcW w:w="8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DAD69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Set</w:t>
            </w:r>
          </w:p>
          <w:p w14:paraId="2882995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No.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0A227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Locus</w:t>
            </w:r>
          </w:p>
        </w:tc>
        <w:tc>
          <w:tcPr>
            <w:tcW w:w="45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9970F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rimer sequence (5′ → 3′)</w:t>
            </w:r>
          </w:p>
        </w:tc>
        <w:tc>
          <w:tcPr>
            <w:tcW w:w="10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8F491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 xml:space="preserve">Motif </w:t>
            </w:r>
          </w:p>
          <w:p w14:paraId="4BF3A1E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epeat</w:t>
            </w:r>
          </w:p>
        </w:tc>
        <w:tc>
          <w:tcPr>
            <w:tcW w:w="14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976E70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Size range (bp)</w:t>
            </w:r>
          </w:p>
        </w:tc>
        <w:tc>
          <w:tcPr>
            <w:tcW w:w="11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74B620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Dye label</w:t>
            </w:r>
          </w:p>
        </w:tc>
        <w:tc>
          <w:tcPr>
            <w:tcW w:w="14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7BB1A1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eference</w:t>
            </w:r>
          </w:p>
        </w:tc>
      </w:tr>
      <w:tr w:rsidR="005256BE" w:rsidRPr="005256BE" w14:paraId="27DBAC2F" w14:textId="77777777" w:rsidTr="00F906A8">
        <w:trPr>
          <w:trHeight w:val="1006"/>
        </w:trPr>
        <w:tc>
          <w:tcPr>
            <w:tcW w:w="82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A26E55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4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6F74A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ms152</w:t>
            </w:r>
          </w:p>
        </w:tc>
        <w:tc>
          <w:tcPr>
            <w:tcW w:w="459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DB8A07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AAGGCTGAACTGAGCCCAGAA</w:t>
            </w:r>
          </w:p>
          <w:p w14:paraId="264B1A71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GCGGAGCAGAAATCATCGTG</w:t>
            </w:r>
          </w:p>
        </w:tc>
        <w:tc>
          <w:tcPr>
            <w:tcW w:w="1013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422A1C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CA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10</w:t>
            </w:r>
          </w:p>
        </w:tc>
        <w:tc>
          <w:tcPr>
            <w:tcW w:w="146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562B78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158-198</w:t>
            </w:r>
          </w:p>
        </w:tc>
        <w:tc>
          <w:tcPr>
            <w:tcW w:w="1158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CE7661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AM</w:t>
            </w:r>
          </w:p>
        </w:tc>
        <w:tc>
          <w:tcPr>
            <w:tcW w:w="14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A054A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Kim, 2012</w:t>
            </w:r>
          </w:p>
        </w:tc>
      </w:tr>
      <w:tr w:rsidR="005256BE" w:rsidRPr="005256BE" w14:paraId="115DB6A5" w14:textId="77777777" w:rsidTr="00F906A8">
        <w:trPr>
          <w:trHeight w:val="100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1695F0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6FE5E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139</w:t>
            </w:r>
          </w:p>
        </w:tc>
        <w:tc>
          <w:tcPr>
            <w:tcW w:w="459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D40F5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GTGCGAGTGAACGACTGATG</w:t>
            </w:r>
          </w:p>
          <w:p w14:paraId="275D1B1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ACTTGTGCCTGCTGCTAGAG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58B8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TG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8</w:t>
            </w: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25FCFA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208-218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66DB3C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AM</w:t>
            </w:r>
          </w:p>
        </w:tc>
        <w:tc>
          <w:tcPr>
            <w:tcW w:w="14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F57387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Bang et al., 2020</w:t>
            </w:r>
          </w:p>
        </w:tc>
      </w:tr>
      <w:tr w:rsidR="005256BE" w:rsidRPr="005256BE" w14:paraId="0140AF7C" w14:textId="77777777" w:rsidTr="00F906A8">
        <w:trPr>
          <w:trHeight w:val="100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3349F0C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C677A9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133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E9623D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AGACAGCTCAGGACCAATCC</w:t>
            </w:r>
          </w:p>
          <w:p w14:paraId="506AA1D0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CCACTAACTGACGTGCAGAA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CE98E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AC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BD44C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226-2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C11F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AM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5693C7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  <w:tr w:rsidR="005256BE" w:rsidRPr="005256BE" w14:paraId="2D284FA7" w14:textId="77777777" w:rsidTr="00F906A8">
        <w:trPr>
          <w:trHeight w:val="100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998D69E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6E2DD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99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E0CAC0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AGAGGAGGTCAGATGCTATGC</w:t>
            </w:r>
          </w:p>
          <w:p w14:paraId="32CEEC1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GCCAATAATCCGTGCCGATA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3D4A5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TC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4190D1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221-24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5D515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HEX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D06E913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  <w:tr w:rsidR="005256BE" w:rsidRPr="005256BE" w14:paraId="6AF15921" w14:textId="77777777" w:rsidTr="00F906A8">
        <w:trPr>
          <w:trHeight w:val="100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E8473A9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560ADD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ms560</w:t>
            </w:r>
          </w:p>
        </w:tc>
        <w:tc>
          <w:tcPr>
            <w:tcW w:w="459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EB8C7E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ACATCAGGCCTGTCATGGTGA</w:t>
            </w:r>
          </w:p>
          <w:p w14:paraId="147966D6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GCGTACATGGAAA</w:t>
            </w:r>
            <w:bookmarkStart w:id="0" w:name="_GoBack"/>
            <w:bookmarkEnd w:id="0"/>
            <w:r w:rsidRPr="005256BE">
              <w:rPr>
                <w:rFonts w:ascii="Times New Roman" w:hAnsi="Times New Roman"/>
                <w:bCs/>
                <w:sz w:val="24"/>
              </w:rPr>
              <w:t>CACGACG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6AE7E7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CA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37</w:t>
            </w: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4F395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123-179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56E5A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HEX</w:t>
            </w:r>
          </w:p>
        </w:tc>
        <w:tc>
          <w:tcPr>
            <w:tcW w:w="14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B593B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Kim, 2012</w:t>
            </w:r>
          </w:p>
        </w:tc>
      </w:tr>
      <w:tr w:rsidR="00F90257" w:rsidRPr="005256BE" w14:paraId="795FD0C0" w14:textId="77777777" w:rsidTr="00F906A8">
        <w:trPr>
          <w:trHeight w:val="100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7F52BEB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A2A3A0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PNms180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6BEF04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F: CACGGACTCGGCTGTTTTCA</w:t>
            </w:r>
          </w:p>
          <w:p w14:paraId="14BD47A5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R: GGGATGTTTACTTTTAAAGGGCTCA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723A97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(GT)</w:t>
            </w:r>
            <w:r w:rsidRPr="005256BE">
              <w:rPr>
                <w:rFonts w:ascii="Times New Roman" w:hAnsi="Times New Roman"/>
                <w:bCs/>
                <w:sz w:val="24"/>
                <w:vertAlign w:val="subscript"/>
              </w:rPr>
              <w:t>1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3E8ECC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193-22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F8D6B7" w14:textId="79D0D38E" w:rsidR="00F90257" w:rsidRPr="005256BE" w:rsidRDefault="00974106" w:rsidP="00F90257">
            <w:pPr>
              <w:rPr>
                <w:rFonts w:ascii="Times New Roman" w:hAnsi="Times New Roman"/>
                <w:bCs/>
                <w:sz w:val="24"/>
              </w:rPr>
            </w:pPr>
            <w:r w:rsidRPr="005256BE">
              <w:rPr>
                <w:rFonts w:ascii="Times New Roman" w:hAnsi="Times New Roman"/>
                <w:bCs/>
                <w:sz w:val="24"/>
              </w:rPr>
              <w:t>TAMRA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4520392" w14:textId="77777777" w:rsidR="00F90257" w:rsidRPr="005256BE" w:rsidRDefault="00F90257" w:rsidP="00F90257">
            <w:pPr>
              <w:rPr>
                <w:rFonts w:ascii="Times New Roman" w:hAnsi="Times New Roman"/>
                <w:bCs/>
                <w:sz w:val="24"/>
              </w:rPr>
            </w:pPr>
          </w:p>
        </w:tc>
      </w:tr>
    </w:tbl>
    <w:p w14:paraId="6BD85859" w14:textId="77777777" w:rsidR="00E36DFE" w:rsidRPr="005256BE" w:rsidRDefault="00E36DFE" w:rsidP="00F90257">
      <w:pPr>
        <w:rPr>
          <w:rFonts w:ascii="Times New Roman" w:hAnsi="Times New Roman"/>
          <w:bCs/>
        </w:rPr>
      </w:pPr>
    </w:p>
    <w:sectPr w:rsidR="00E36DFE" w:rsidRPr="005256BE" w:rsidSect="005256B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216D3E" w14:textId="77777777" w:rsidR="00AA22A3" w:rsidRDefault="00AA22A3" w:rsidP="009D53CB">
      <w:pPr>
        <w:spacing w:after="0" w:line="240" w:lineRule="auto"/>
      </w:pPr>
      <w:r>
        <w:separator/>
      </w:r>
    </w:p>
  </w:endnote>
  <w:endnote w:type="continuationSeparator" w:id="0">
    <w:p w14:paraId="00A2A58C" w14:textId="77777777" w:rsidR="00AA22A3" w:rsidRDefault="00AA22A3" w:rsidP="009D53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컴바탕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YGothic-Medium">
    <w:altName w:val="HY중고딕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C48385" w14:textId="77777777" w:rsidR="00AA22A3" w:rsidRDefault="00AA22A3" w:rsidP="009D53CB">
      <w:pPr>
        <w:spacing w:after="0" w:line="240" w:lineRule="auto"/>
      </w:pPr>
      <w:r>
        <w:separator/>
      </w:r>
    </w:p>
  </w:footnote>
  <w:footnote w:type="continuationSeparator" w:id="0">
    <w:p w14:paraId="375B5309" w14:textId="77777777" w:rsidR="00AA22A3" w:rsidRDefault="00AA22A3" w:rsidP="009D53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attachedTemplate r:id="rId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915"/>
    <w:rsid w:val="000139E1"/>
    <w:rsid w:val="000142CC"/>
    <w:rsid w:val="00015D3A"/>
    <w:rsid w:val="00015DDA"/>
    <w:rsid w:val="000174A8"/>
    <w:rsid w:val="00021506"/>
    <w:rsid w:val="0003142C"/>
    <w:rsid w:val="000363B5"/>
    <w:rsid w:val="00036C9F"/>
    <w:rsid w:val="0003796B"/>
    <w:rsid w:val="00043C7B"/>
    <w:rsid w:val="00043D6A"/>
    <w:rsid w:val="00045777"/>
    <w:rsid w:val="00051495"/>
    <w:rsid w:val="00085E67"/>
    <w:rsid w:val="000865E0"/>
    <w:rsid w:val="00090488"/>
    <w:rsid w:val="000952B4"/>
    <w:rsid w:val="000A33E7"/>
    <w:rsid w:val="000A72A6"/>
    <w:rsid w:val="000C034A"/>
    <w:rsid w:val="000C3DCC"/>
    <w:rsid w:val="000C3F15"/>
    <w:rsid w:val="000C4501"/>
    <w:rsid w:val="000C544D"/>
    <w:rsid w:val="000D630D"/>
    <w:rsid w:val="000E5A38"/>
    <w:rsid w:val="000F30CF"/>
    <w:rsid w:val="000F34B3"/>
    <w:rsid w:val="000F501C"/>
    <w:rsid w:val="000F570C"/>
    <w:rsid w:val="00100601"/>
    <w:rsid w:val="00102680"/>
    <w:rsid w:val="00106DD9"/>
    <w:rsid w:val="00115BA4"/>
    <w:rsid w:val="0012199E"/>
    <w:rsid w:val="00125B07"/>
    <w:rsid w:val="0012781D"/>
    <w:rsid w:val="0013132D"/>
    <w:rsid w:val="001313D2"/>
    <w:rsid w:val="00134E79"/>
    <w:rsid w:val="00152D9A"/>
    <w:rsid w:val="00173089"/>
    <w:rsid w:val="00175AFD"/>
    <w:rsid w:val="001879EC"/>
    <w:rsid w:val="00191682"/>
    <w:rsid w:val="00194CC5"/>
    <w:rsid w:val="00194E09"/>
    <w:rsid w:val="001A26D6"/>
    <w:rsid w:val="001A64FC"/>
    <w:rsid w:val="001B5112"/>
    <w:rsid w:val="001B6D73"/>
    <w:rsid w:val="001D6083"/>
    <w:rsid w:val="001E0811"/>
    <w:rsid w:val="001F0917"/>
    <w:rsid w:val="001F327D"/>
    <w:rsid w:val="001F5BAF"/>
    <w:rsid w:val="00200A10"/>
    <w:rsid w:val="00204C24"/>
    <w:rsid w:val="00205E70"/>
    <w:rsid w:val="00212088"/>
    <w:rsid w:val="00221B14"/>
    <w:rsid w:val="00231260"/>
    <w:rsid w:val="00235854"/>
    <w:rsid w:val="00236EC3"/>
    <w:rsid w:val="00244B87"/>
    <w:rsid w:val="002521ED"/>
    <w:rsid w:val="00256E7F"/>
    <w:rsid w:val="00260E2D"/>
    <w:rsid w:val="00263C2D"/>
    <w:rsid w:val="002721C1"/>
    <w:rsid w:val="0027236B"/>
    <w:rsid w:val="00275A4A"/>
    <w:rsid w:val="00276CE3"/>
    <w:rsid w:val="00277461"/>
    <w:rsid w:val="0028548B"/>
    <w:rsid w:val="00285B7F"/>
    <w:rsid w:val="00287BBB"/>
    <w:rsid w:val="00292D20"/>
    <w:rsid w:val="00296AB7"/>
    <w:rsid w:val="002B0024"/>
    <w:rsid w:val="002B0212"/>
    <w:rsid w:val="002B08AC"/>
    <w:rsid w:val="002B3C98"/>
    <w:rsid w:val="002C1A32"/>
    <w:rsid w:val="002C3870"/>
    <w:rsid w:val="002C59C3"/>
    <w:rsid w:val="002D2EAA"/>
    <w:rsid w:val="002E054E"/>
    <w:rsid w:val="002E60F1"/>
    <w:rsid w:val="002F1CB8"/>
    <w:rsid w:val="002F5D39"/>
    <w:rsid w:val="003021C9"/>
    <w:rsid w:val="0030601D"/>
    <w:rsid w:val="00312258"/>
    <w:rsid w:val="00312843"/>
    <w:rsid w:val="00313269"/>
    <w:rsid w:val="00315B0A"/>
    <w:rsid w:val="003205F7"/>
    <w:rsid w:val="00335BB3"/>
    <w:rsid w:val="003363E5"/>
    <w:rsid w:val="0033723A"/>
    <w:rsid w:val="003404C1"/>
    <w:rsid w:val="00340B58"/>
    <w:rsid w:val="00361697"/>
    <w:rsid w:val="00363717"/>
    <w:rsid w:val="00367D86"/>
    <w:rsid w:val="00386364"/>
    <w:rsid w:val="003918B5"/>
    <w:rsid w:val="00393232"/>
    <w:rsid w:val="003A4EC3"/>
    <w:rsid w:val="003C1E34"/>
    <w:rsid w:val="003C4E87"/>
    <w:rsid w:val="003C5C40"/>
    <w:rsid w:val="003C665C"/>
    <w:rsid w:val="003D05E2"/>
    <w:rsid w:val="003D469C"/>
    <w:rsid w:val="003E49A3"/>
    <w:rsid w:val="003E6B31"/>
    <w:rsid w:val="003F2F79"/>
    <w:rsid w:val="003F32D2"/>
    <w:rsid w:val="003F5D3D"/>
    <w:rsid w:val="00401482"/>
    <w:rsid w:val="004026FB"/>
    <w:rsid w:val="00403E14"/>
    <w:rsid w:val="00406FBA"/>
    <w:rsid w:val="00411CA4"/>
    <w:rsid w:val="004133B7"/>
    <w:rsid w:val="00415722"/>
    <w:rsid w:val="004341D5"/>
    <w:rsid w:val="00436077"/>
    <w:rsid w:val="00437960"/>
    <w:rsid w:val="0044405B"/>
    <w:rsid w:val="00451537"/>
    <w:rsid w:val="004658E9"/>
    <w:rsid w:val="00476D72"/>
    <w:rsid w:val="00490D61"/>
    <w:rsid w:val="004955A6"/>
    <w:rsid w:val="004967D1"/>
    <w:rsid w:val="004A035A"/>
    <w:rsid w:val="004A507C"/>
    <w:rsid w:val="004B653F"/>
    <w:rsid w:val="004C488A"/>
    <w:rsid w:val="004C5562"/>
    <w:rsid w:val="004C60E9"/>
    <w:rsid w:val="004E638E"/>
    <w:rsid w:val="004F07E3"/>
    <w:rsid w:val="004F6932"/>
    <w:rsid w:val="0050014C"/>
    <w:rsid w:val="00505CC2"/>
    <w:rsid w:val="0051080D"/>
    <w:rsid w:val="005154D3"/>
    <w:rsid w:val="0052107C"/>
    <w:rsid w:val="00524222"/>
    <w:rsid w:val="005256BE"/>
    <w:rsid w:val="00525CC9"/>
    <w:rsid w:val="005326D6"/>
    <w:rsid w:val="005370B0"/>
    <w:rsid w:val="00543B3A"/>
    <w:rsid w:val="005474A9"/>
    <w:rsid w:val="00547D06"/>
    <w:rsid w:val="00550534"/>
    <w:rsid w:val="00560BF0"/>
    <w:rsid w:val="00561DC0"/>
    <w:rsid w:val="00564845"/>
    <w:rsid w:val="00567118"/>
    <w:rsid w:val="005839A9"/>
    <w:rsid w:val="00584EA5"/>
    <w:rsid w:val="005853E8"/>
    <w:rsid w:val="00597C51"/>
    <w:rsid w:val="005A1137"/>
    <w:rsid w:val="005A2642"/>
    <w:rsid w:val="005B318F"/>
    <w:rsid w:val="005B6B8F"/>
    <w:rsid w:val="005C7A88"/>
    <w:rsid w:val="005D1CAD"/>
    <w:rsid w:val="005D207F"/>
    <w:rsid w:val="005D5F38"/>
    <w:rsid w:val="005E3FA3"/>
    <w:rsid w:val="005E7226"/>
    <w:rsid w:val="005F2E79"/>
    <w:rsid w:val="005F49CD"/>
    <w:rsid w:val="00601044"/>
    <w:rsid w:val="00602035"/>
    <w:rsid w:val="00602AA9"/>
    <w:rsid w:val="00606651"/>
    <w:rsid w:val="00613F3D"/>
    <w:rsid w:val="00615BD9"/>
    <w:rsid w:val="0062586D"/>
    <w:rsid w:val="0063389A"/>
    <w:rsid w:val="006361CE"/>
    <w:rsid w:val="00640357"/>
    <w:rsid w:val="0064140E"/>
    <w:rsid w:val="006425D3"/>
    <w:rsid w:val="00643EC3"/>
    <w:rsid w:val="00651651"/>
    <w:rsid w:val="0067404D"/>
    <w:rsid w:val="00681754"/>
    <w:rsid w:val="00684C05"/>
    <w:rsid w:val="006905E1"/>
    <w:rsid w:val="00692E67"/>
    <w:rsid w:val="006951F9"/>
    <w:rsid w:val="006A017A"/>
    <w:rsid w:val="006A0D88"/>
    <w:rsid w:val="006B07B1"/>
    <w:rsid w:val="006B31B7"/>
    <w:rsid w:val="006C37D4"/>
    <w:rsid w:val="006D2407"/>
    <w:rsid w:val="006D392A"/>
    <w:rsid w:val="006E3F91"/>
    <w:rsid w:val="006F5B0B"/>
    <w:rsid w:val="007049F2"/>
    <w:rsid w:val="007064F6"/>
    <w:rsid w:val="00710BB7"/>
    <w:rsid w:val="007156EC"/>
    <w:rsid w:val="00720D1D"/>
    <w:rsid w:val="007229A1"/>
    <w:rsid w:val="00737C13"/>
    <w:rsid w:val="00737F5C"/>
    <w:rsid w:val="00740F41"/>
    <w:rsid w:val="00741738"/>
    <w:rsid w:val="00743DB4"/>
    <w:rsid w:val="007643D2"/>
    <w:rsid w:val="00766104"/>
    <w:rsid w:val="007766FA"/>
    <w:rsid w:val="00777D27"/>
    <w:rsid w:val="007A338A"/>
    <w:rsid w:val="007A4D2A"/>
    <w:rsid w:val="007B13F5"/>
    <w:rsid w:val="007B22D3"/>
    <w:rsid w:val="007B73DB"/>
    <w:rsid w:val="007C06EC"/>
    <w:rsid w:val="007C0909"/>
    <w:rsid w:val="007C2E41"/>
    <w:rsid w:val="007D20F5"/>
    <w:rsid w:val="007D2E55"/>
    <w:rsid w:val="007D3A4E"/>
    <w:rsid w:val="007E1AA9"/>
    <w:rsid w:val="007F1806"/>
    <w:rsid w:val="007F5151"/>
    <w:rsid w:val="00800232"/>
    <w:rsid w:val="008006A9"/>
    <w:rsid w:val="00806D35"/>
    <w:rsid w:val="00814271"/>
    <w:rsid w:val="00814A8E"/>
    <w:rsid w:val="00817395"/>
    <w:rsid w:val="00817E3D"/>
    <w:rsid w:val="00822898"/>
    <w:rsid w:val="00824BBA"/>
    <w:rsid w:val="00825FEB"/>
    <w:rsid w:val="00826BB3"/>
    <w:rsid w:val="008270A8"/>
    <w:rsid w:val="00832B09"/>
    <w:rsid w:val="00835B1F"/>
    <w:rsid w:val="00843F1C"/>
    <w:rsid w:val="00844754"/>
    <w:rsid w:val="00853603"/>
    <w:rsid w:val="00865383"/>
    <w:rsid w:val="00865F74"/>
    <w:rsid w:val="008829DC"/>
    <w:rsid w:val="008925F0"/>
    <w:rsid w:val="00897A1F"/>
    <w:rsid w:val="008A0099"/>
    <w:rsid w:val="008A2080"/>
    <w:rsid w:val="008A3B5A"/>
    <w:rsid w:val="008A3B70"/>
    <w:rsid w:val="008B2E65"/>
    <w:rsid w:val="008B60D7"/>
    <w:rsid w:val="008C0E60"/>
    <w:rsid w:val="008C138E"/>
    <w:rsid w:val="008C4587"/>
    <w:rsid w:val="008C7DE6"/>
    <w:rsid w:val="008D1692"/>
    <w:rsid w:val="008E6580"/>
    <w:rsid w:val="008E6A25"/>
    <w:rsid w:val="008F10A2"/>
    <w:rsid w:val="008F669D"/>
    <w:rsid w:val="00904BD4"/>
    <w:rsid w:val="00911C4F"/>
    <w:rsid w:val="00930E9D"/>
    <w:rsid w:val="00933A7F"/>
    <w:rsid w:val="00936BEF"/>
    <w:rsid w:val="00951FFC"/>
    <w:rsid w:val="0095280A"/>
    <w:rsid w:val="009573CD"/>
    <w:rsid w:val="009660B0"/>
    <w:rsid w:val="00974106"/>
    <w:rsid w:val="00985382"/>
    <w:rsid w:val="009855DD"/>
    <w:rsid w:val="00985608"/>
    <w:rsid w:val="009939C8"/>
    <w:rsid w:val="009A13B2"/>
    <w:rsid w:val="009A3ECB"/>
    <w:rsid w:val="009B0405"/>
    <w:rsid w:val="009B1771"/>
    <w:rsid w:val="009B4151"/>
    <w:rsid w:val="009C4B01"/>
    <w:rsid w:val="009D53CB"/>
    <w:rsid w:val="009D7B52"/>
    <w:rsid w:val="009E04B6"/>
    <w:rsid w:val="009E1E57"/>
    <w:rsid w:val="009E55B8"/>
    <w:rsid w:val="009E7AAA"/>
    <w:rsid w:val="009F3CCA"/>
    <w:rsid w:val="009F4AA9"/>
    <w:rsid w:val="009F4B67"/>
    <w:rsid w:val="00A059ED"/>
    <w:rsid w:val="00A077CF"/>
    <w:rsid w:val="00A25BA8"/>
    <w:rsid w:val="00A3256B"/>
    <w:rsid w:val="00A33C7B"/>
    <w:rsid w:val="00A358E3"/>
    <w:rsid w:val="00A3682E"/>
    <w:rsid w:val="00A4286E"/>
    <w:rsid w:val="00A603F0"/>
    <w:rsid w:val="00A66558"/>
    <w:rsid w:val="00A75480"/>
    <w:rsid w:val="00A77A8D"/>
    <w:rsid w:val="00A937E6"/>
    <w:rsid w:val="00AA22A3"/>
    <w:rsid w:val="00AA25BB"/>
    <w:rsid w:val="00AA7602"/>
    <w:rsid w:val="00AB6375"/>
    <w:rsid w:val="00AB6D8F"/>
    <w:rsid w:val="00AB71C9"/>
    <w:rsid w:val="00AC1053"/>
    <w:rsid w:val="00AD651C"/>
    <w:rsid w:val="00AE4E31"/>
    <w:rsid w:val="00B00D23"/>
    <w:rsid w:val="00B11C61"/>
    <w:rsid w:val="00B1266A"/>
    <w:rsid w:val="00B13003"/>
    <w:rsid w:val="00B17722"/>
    <w:rsid w:val="00B34BFF"/>
    <w:rsid w:val="00B4733A"/>
    <w:rsid w:val="00B52542"/>
    <w:rsid w:val="00B56761"/>
    <w:rsid w:val="00B60FD6"/>
    <w:rsid w:val="00B6159B"/>
    <w:rsid w:val="00B67EA3"/>
    <w:rsid w:val="00B70E50"/>
    <w:rsid w:val="00B74509"/>
    <w:rsid w:val="00B85450"/>
    <w:rsid w:val="00B94735"/>
    <w:rsid w:val="00B96076"/>
    <w:rsid w:val="00BA0915"/>
    <w:rsid w:val="00BA0BA2"/>
    <w:rsid w:val="00BA49F5"/>
    <w:rsid w:val="00BA7093"/>
    <w:rsid w:val="00BC2469"/>
    <w:rsid w:val="00BC5E2A"/>
    <w:rsid w:val="00BD2B4C"/>
    <w:rsid w:val="00BD3AF9"/>
    <w:rsid w:val="00BD4DDE"/>
    <w:rsid w:val="00BE2224"/>
    <w:rsid w:val="00BE53C1"/>
    <w:rsid w:val="00BF32BF"/>
    <w:rsid w:val="00BF5CB9"/>
    <w:rsid w:val="00C0788A"/>
    <w:rsid w:val="00C17CC7"/>
    <w:rsid w:val="00C21DE5"/>
    <w:rsid w:val="00C26E52"/>
    <w:rsid w:val="00C32CBA"/>
    <w:rsid w:val="00C35180"/>
    <w:rsid w:val="00C45644"/>
    <w:rsid w:val="00C510E2"/>
    <w:rsid w:val="00C6797C"/>
    <w:rsid w:val="00C75399"/>
    <w:rsid w:val="00C80D6C"/>
    <w:rsid w:val="00C8189B"/>
    <w:rsid w:val="00C86D45"/>
    <w:rsid w:val="00C8737E"/>
    <w:rsid w:val="00C940DE"/>
    <w:rsid w:val="00CA75F2"/>
    <w:rsid w:val="00CA77F3"/>
    <w:rsid w:val="00CB0B49"/>
    <w:rsid w:val="00CB26FA"/>
    <w:rsid w:val="00CB27F0"/>
    <w:rsid w:val="00CD21B1"/>
    <w:rsid w:val="00CD5DC2"/>
    <w:rsid w:val="00CD6FA2"/>
    <w:rsid w:val="00CE5184"/>
    <w:rsid w:val="00CF1FFF"/>
    <w:rsid w:val="00CF2685"/>
    <w:rsid w:val="00D11C37"/>
    <w:rsid w:val="00D130A7"/>
    <w:rsid w:val="00D13EE4"/>
    <w:rsid w:val="00D15893"/>
    <w:rsid w:val="00D235D4"/>
    <w:rsid w:val="00D27E14"/>
    <w:rsid w:val="00D530C9"/>
    <w:rsid w:val="00D5557F"/>
    <w:rsid w:val="00D56890"/>
    <w:rsid w:val="00D635BF"/>
    <w:rsid w:val="00D65A1F"/>
    <w:rsid w:val="00D71768"/>
    <w:rsid w:val="00D71B79"/>
    <w:rsid w:val="00D74E7E"/>
    <w:rsid w:val="00D7689F"/>
    <w:rsid w:val="00D77425"/>
    <w:rsid w:val="00D9517C"/>
    <w:rsid w:val="00D9703C"/>
    <w:rsid w:val="00DA00B9"/>
    <w:rsid w:val="00DA3690"/>
    <w:rsid w:val="00DA4678"/>
    <w:rsid w:val="00DA5BD4"/>
    <w:rsid w:val="00DB0D45"/>
    <w:rsid w:val="00DC14BF"/>
    <w:rsid w:val="00DC38E0"/>
    <w:rsid w:val="00DC5503"/>
    <w:rsid w:val="00DE566E"/>
    <w:rsid w:val="00DE61BE"/>
    <w:rsid w:val="00DE70D5"/>
    <w:rsid w:val="00DE70FA"/>
    <w:rsid w:val="00DE7F09"/>
    <w:rsid w:val="00DF02BE"/>
    <w:rsid w:val="00DF2A0C"/>
    <w:rsid w:val="00DF3902"/>
    <w:rsid w:val="00DF4AD3"/>
    <w:rsid w:val="00E02373"/>
    <w:rsid w:val="00E100F2"/>
    <w:rsid w:val="00E26388"/>
    <w:rsid w:val="00E3465A"/>
    <w:rsid w:val="00E36977"/>
    <w:rsid w:val="00E36DF4"/>
    <w:rsid w:val="00E36DFE"/>
    <w:rsid w:val="00E52F3F"/>
    <w:rsid w:val="00E55EF3"/>
    <w:rsid w:val="00E71F40"/>
    <w:rsid w:val="00E76ED0"/>
    <w:rsid w:val="00E817CF"/>
    <w:rsid w:val="00E834B3"/>
    <w:rsid w:val="00E847FE"/>
    <w:rsid w:val="00E84BA4"/>
    <w:rsid w:val="00EA38DE"/>
    <w:rsid w:val="00EB251D"/>
    <w:rsid w:val="00EC21FF"/>
    <w:rsid w:val="00EC4261"/>
    <w:rsid w:val="00EC607B"/>
    <w:rsid w:val="00EE2CD5"/>
    <w:rsid w:val="00EF1293"/>
    <w:rsid w:val="00EF3EE9"/>
    <w:rsid w:val="00F12EC0"/>
    <w:rsid w:val="00F27CBB"/>
    <w:rsid w:val="00F30F12"/>
    <w:rsid w:val="00F427D0"/>
    <w:rsid w:val="00F477B2"/>
    <w:rsid w:val="00F571EE"/>
    <w:rsid w:val="00F61AF0"/>
    <w:rsid w:val="00F6306F"/>
    <w:rsid w:val="00F67B05"/>
    <w:rsid w:val="00F753DB"/>
    <w:rsid w:val="00F90257"/>
    <w:rsid w:val="00F906A8"/>
    <w:rsid w:val="00F90712"/>
    <w:rsid w:val="00F91698"/>
    <w:rsid w:val="00F92223"/>
    <w:rsid w:val="00F97547"/>
    <w:rsid w:val="00FA25FD"/>
    <w:rsid w:val="00FA6E58"/>
    <w:rsid w:val="00FB050D"/>
    <w:rsid w:val="00FB302A"/>
    <w:rsid w:val="00FB3D91"/>
    <w:rsid w:val="00FC18C6"/>
    <w:rsid w:val="00FC37AF"/>
    <w:rsid w:val="00FC5997"/>
    <w:rsid w:val="00FC5A7A"/>
    <w:rsid w:val="00FE0A03"/>
    <w:rsid w:val="00FF3526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2A6B41"/>
  <w15:chartTrackingRefBased/>
  <w15:docId w15:val="{18AFFA9C-667D-4226-AA6C-CBBAE3A7C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0B9"/>
    <w:pPr>
      <w:ind w:leftChars="400" w:left="800"/>
    </w:pPr>
  </w:style>
  <w:style w:type="character" w:styleId="Hyperlink">
    <w:name w:val="Hyperlink"/>
    <w:uiPriority w:val="99"/>
    <w:unhideWhenUsed/>
    <w:rsid w:val="00490D61"/>
    <w:rPr>
      <w:color w:val="0563C1"/>
      <w:u w:val="single"/>
    </w:rPr>
  </w:style>
  <w:style w:type="table" w:styleId="TableGrid">
    <w:name w:val="Table Grid"/>
    <w:basedOn w:val="TableNormal"/>
    <w:uiPriority w:val="39"/>
    <w:rsid w:val="00904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61DC0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D53C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53CB"/>
  </w:style>
  <w:style w:type="paragraph" w:styleId="Footer">
    <w:name w:val="footer"/>
    <w:basedOn w:val="Normal"/>
    <w:link w:val="FooterChar"/>
    <w:uiPriority w:val="99"/>
    <w:unhideWhenUsed/>
    <w:rsid w:val="009D53C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53CB"/>
  </w:style>
  <w:style w:type="paragraph" w:customStyle="1" w:styleId="xl71">
    <w:name w:val="xl71"/>
    <w:basedOn w:val="Normal"/>
    <w:rsid w:val="007229A1"/>
    <w:pPr>
      <w:wordWrap/>
      <w:spacing w:after="0" w:line="240" w:lineRule="auto"/>
      <w:jc w:val="center"/>
      <w:textAlignment w:val="bottom"/>
    </w:pPr>
    <w:rPr>
      <w:rFonts w:eastAsia="Gulim" w:hAnsi="Gulim" w:cs="Gulim"/>
      <w:b/>
      <w:bCs/>
      <w:color w:val="000000"/>
      <w:kern w:val="0"/>
      <w:sz w:val="21"/>
      <w:szCs w:val="21"/>
    </w:rPr>
  </w:style>
  <w:style w:type="paragraph" w:customStyle="1" w:styleId="xl65">
    <w:name w:val="xl65"/>
    <w:basedOn w:val="Normal"/>
    <w:rsid w:val="007229A1"/>
    <w:pPr>
      <w:shd w:val="clear" w:color="auto" w:fill="D9E1F2"/>
      <w:wordWrap/>
      <w:spacing w:after="0" w:line="240" w:lineRule="auto"/>
      <w:jc w:val="left"/>
      <w:textAlignment w:val="bottom"/>
    </w:pPr>
    <w:rPr>
      <w:rFonts w:ascii="Arial" w:eastAsia="Gulim" w:hAnsi="Gulim" w:cs="Gulim"/>
      <w:b/>
      <w:bCs/>
      <w:color w:val="000000"/>
      <w:kern w:val="0"/>
      <w:szCs w:val="20"/>
    </w:rPr>
  </w:style>
  <w:style w:type="paragraph" w:customStyle="1" w:styleId="xl66">
    <w:name w:val="xl66"/>
    <w:basedOn w:val="Normal"/>
    <w:rsid w:val="007229A1"/>
    <w:pPr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xl67">
    <w:name w:val="xl67"/>
    <w:basedOn w:val="Normal"/>
    <w:rsid w:val="007229A1"/>
    <w:pPr>
      <w:wordWrap/>
      <w:spacing w:after="0" w:line="240" w:lineRule="auto"/>
      <w:jc w:val="center"/>
      <w:textAlignment w:val="center"/>
    </w:pPr>
    <w:rPr>
      <w:rFonts w:ascii="HYGothic-Medium" w:eastAsia="Gulim" w:hAnsi="Gulim" w:cs="Gulim"/>
      <w:color w:val="486ED0"/>
      <w:kern w:val="0"/>
      <w:sz w:val="16"/>
      <w:szCs w:val="16"/>
    </w:rPr>
  </w:style>
  <w:style w:type="paragraph" w:customStyle="1" w:styleId="xl68">
    <w:name w:val="xl68"/>
    <w:basedOn w:val="Normal"/>
    <w:rsid w:val="007229A1"/>
    <w:pPr>
      <w:wordWrap/>
      <w:spacing w:after="0" w:line="240" w:lineRule="auto"/>
      <w:jc w:val="center"/>
      <w:textAlignment w:val="center"/>
    </w:pPr>
    <w:rPr>
      <w:rFonts w:eastAsia="Gulim" w:hAnsi="Gulim" w:cs="Gulim"/>
      <w:color w:val="486ED0"/>
      <w:kern w:val="0"/>
      <w:sz w:val="18"/>
      <w:szCs w:val="18"/>
    </w:rPr>
  </w:style>
  <w:style w:type="paragraph" w:customStyle="1" w:styleId="xl69">
    <w:name w:val="xl69"/>
    <w:basedOn w:val="Normal"/>
    <w:rsid w:val="007229A1"/>
    <w:pPr>
      <w:wordWrap/>
      <w:spacing w:after="0" w:line="240" w:lineRule="auto"/>
      <w:jc w:val="left"/>
      <w:textAlignment w:val="bottom"/>
    </w:pPr>
    <w:rPr>
      <w:rFonts w:eastAsia="Gulim" w:hAnsi="Gulim" w:cs="Gulim"/>
      <w:color w:val="000000"/>
      <w:kern w:val="0"/>
      <w:sz w:val="21"/>
      <w:szCs w:val="21"/>
    </w:rPr>
  </w:style>
  <w:style w:type="paragraph" w:customStyle="1" w:styleId="xl70">
    <w:name w:val="xl70"/>
    <w:basedOn w:val="Normal"/>
    <w:rsid w:val="007229A1"/>
    <w:pPr>
      <w:wordWrap/>
      <w:spacing w:after="0" w:line="240" w:lineRule="auto"/>
      <w:jc w:val="right"/>
      <w:textAlignment w:val="bottom"/>
    </w:pPr>
    <w:rPr>
      <w:rFonts w:eastAsia="Gulim" w:hAnsi="Gulim" w:cs="Gulim"/>
      <w:color w:val="000000"/>
      <w:kern w:val="0"/>
      <w:sz w:val="21"/>
      <w:szCs w:val="21"/>
    </w:rPr>
  </w:style>
  <w:style w:type="character" w:styleId="CommentReference">
    <w:name w:val="annotation reference"/>
    <w:uiPriority w:val="99"/>
    <w:rsid w:val="00643EC3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643EC3"/>
    <w:pPr>
      <w:spacing w:line="240" w:lineRule="auto"/>
    </w:pPr>
    <w:rPr>
      <w:szCs w:val="20"/>
    </w:rPr>
  </w:style>
  <w:style w:type="character" w:customStyle="1" w:styleId="CommentTextChar">
    <w:name w:val="Comment Text Char"/>
    <w:aliases w:val="Char11 Char"/>
    <w:link w:val="CommentText"/>
    <w:uiPriority w:val="99"/>
    <w:qFormat/>
    <w:rsid w:val="00643EC3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P.%20nigra%20microsatellite\Table%20S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C7749-9569-4D17-8FA5-D6C5D93C8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S.dot</Template>
  <TotalTime>6</TotalTime>
  <Pages>1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hanalakshmi Vairavan</cp:lastModifiedBy>
  <cp:revision>13</cp:revision>
  <dcterms:created xsi:type="dcterms:W3CDTF">2022-12-28T04:45:00Z</dcterms:created>
  <dcterms:modified xsi:type="dcterms:W3CDTF">2023-06-06T12:08:00Z</dcterms:modified>
</cp:coreProperties>
</file>